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7D69" w:rsidRPr="00C17735" w:rsidRDefault="00597D69" w:rsidP="00597D69">
      <w:pPr>
        <w:spacing w:line="360" w:lineRule="auto"/>
        <w:jc w:val="center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 xml:space="preserve">Supplementary </w:t>
      </w:r>
      <w:r w:rsidRPr="00C17735">
        <w:rPr>
          <w:rFonts w:ascii="Arial" w:hAnsi="Arial" w:cs="Arial"/>
          <w:b/>
          <w:szCs w:val="20"/>
        </w:rPr>
        <w:t xml:space="preserve">Table </w:t>
      </w:r>
      <w:r>
        <w:rPr>
          <w:rFonts w:ascii="Arial" w:hAnsi="Arial" w:cs="Arial" w:hint="eastAsia"/>
          <w:b/>
          <w:szCs w:val="20"/>
        </w:rPr>
        <w:t>3</w:t>
      </w:r>
      <w:r>
        <w:rPr>
          <w:rFonts w:ascii="Arial" w:hAnsi="Arial" w:cs="Arial"/>
          <w:b/>
          <w:szCs w:val="20"/>
        </w:rPr>
        <w:t>.</w:t>
      </w:r>
      <w:bookmarkStart w:id="0" w:name="_GoBack"/>
      <w:bookmarkEnd w:id="0"/>
      <w:r w:rsidRPr="00C17735">
        <w:rPr>
          <w:rFonts w:ascii="Arial" w:hAnsi="Arial" w:cs="Arial" w:hint="eastAsia"/>
          <w:b/>
          <w:szCs w:val="20"/>
        </w:rPr>
        <w:t xml:space="preserve"> The records of ARHL definition in ADNI database (for </w:t>
      </w:r>
      <w:r>
        <w:rPr>
          <w:rFonts w:ascii="Arial" w:hAnsi="Arial" w:cs="Arial" w:hint="eastAsia"/>
          <w:b/>
          <w:szCs w:val="20"/>
        </w:rPr>
        <w:t>other ROIs, n = 74</w:t>
      </w:r>
      <w:r w:rsidRPr="00C17735">
        <w:rPr>
          <w:rFonts w:ascii="Arial" w:hAnsi="Arial" w:cs="Arial" w:hint="eastAsia"/>
          <w:b/>
          <w:szCs w:val="20"/>
        </w:rPr>
        <w:t>)</w:t>
      </w:r>
    </w:p>
    <w:tbl>
      <w:tblPr>
        <w:tblStyle w:val="MediumGrid3-Accent5"/>
        <w:tblW w:w="15630" w:type="dxa"/>
        <w:jc w:val="center"/>
        <w:tblLook w:val="04A0" w:firstRow="1" w:lastRow="0" w:firstColumn="1" w:lastColumn="0" w:noHBand="0" w:noVBand="1"/>
      </w:tblPr>
      <w:tblGrid>
        <w:gridCol w:w="1080"/>
        <w:gridCol w:w="1080"/>
        <w:gridCol w:w="1316"/>
        <w:gridCol w:w="1080"/>
        <w:gridCol w:w="1080"/>
        <w:gridCol w:w="8414"/>
        <w:gridCol w:w="1580"/>
      </w:tblGrid>
      <w:tr w:rsidR="00597D69" w:rsidRPr="00431A30" w:rsidTr="00590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D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Phase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Ear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Onset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urrent statu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07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loss R </w:t>
            </w:r>
            <w:proofErr w:type="gram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de,</w:t>
            </w:r>
            <w:proofErr w:type="gram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uses aid. 1990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- R. ear; wears hearing aids (1996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eased</w:t>
            </w:r>
            <w:proofErr w:type="gram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in right ear (onset 2003)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hearing in left ear, unknown cause, since --/--/2001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3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R ear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5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ight ear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, onset 1996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 since 1994, corrected with hearing aid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Hearing </w:t>
            </w: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ides</w:t>
            </w:r>
            <w:proofErr w:type="spell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for bilateral hearing loss (2005), idiopathic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1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impairment - uses aids (onset approx. 1991)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9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. Uses hearing aid in right ear only since 2001. Even with hearing aid, still some difficult hearing but functionally normal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5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ome hearing loss-(1996)hearing aids in both ear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Aids, 1988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23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Bilateral Hearing since 01/--/2004.  Wears hearing aids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3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gram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</w:t>
            </w:r>
            <w:proofErr w:type="gram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uses hearing aid. Started 1985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8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reased bilateral hearing(1998), with bilateral hearing aids.(2002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1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 for hearing loss bilaterally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39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 (wears aides bilaterally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 with bilateral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9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, both ear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89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bilaterally with bilateral hearing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8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corrected with hearing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37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with hearing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ly-2004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72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Reduced Bilateral Hearing, 1994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3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 - never diagnosed or tested formally. Onset about 2004. Left ear worse than right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0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bilateral hearing loss diagnosed in 1990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98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bilateral decreased hearing </w:t>
            </w: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trated</w:t>
            </w:r>
            <w:proofErr w:type="spell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2004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oth ears, 01/--/2006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4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B/L hearing loss (1998); far </w:t>
            </w: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ightness</w:t>
            </w:r>
            <w:proofErr w:type="spell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(1976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37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. Onset: DECEMBER 2006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67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9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since 1999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8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bilateral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24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7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reral</w:t>
            </w:r>
            <w:proofErr w:type="spell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loss - 1997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6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ard of hearing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Slight hearing loss in both ear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OH (Hard Of Hearing)Both ear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0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9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bilatera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3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9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impaired hearing Left &gt; right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0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66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52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/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09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8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Mild hearing loss - </w:t>
            </w: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</w:t>
            </w:r>
            <w:proofErr w:type="spellEnd"/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0% hearing loss in both ears, onset 8/2005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32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(2004), uses a hearing aid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8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 1990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043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bilateral- connected with bilateral hearing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22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wears hearing aid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23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 needed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2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AIDS - 6/--/2006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Bilateral hearing loss (2000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4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26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85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Chronic Hearing Loss (--/--/1985)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64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ec</w:t>
            </w:r>
            <w:proofErr w:type="spellEnd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 xml:space="preserve"> hearing 2003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-2006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097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, onset 2001.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17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1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Tinnitus with mild hearing loss in 2002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106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GO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 2008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5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174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, minor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365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ard of hearing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41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00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59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4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679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lastRenderedPageBreak/>
              <w:t>486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impairment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4938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12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igh frequency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41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diminished hearing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153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1994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597D69" w:rsidRPr="00431A30" w:rsidTr="0059003F">
        <w:trPr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hideMark/>
          </w:tcPr>
          <w:p w:rsidR="00597D69" w:rsidRPr="00431A30" w:rsidRDefault="00597D69" w:rsidP="0059003F">
            <w:pP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5277</w:t>
            </w:r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ADNI2</w:t>
            </w:r>
          </w:p>
        </w:tc>
        <w:tc>
          <w:tcPr>
            <w:tcW w:w="1316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0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8414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mild hearing loss</w:t>
            </w:r>
          </w:p>
        </w:tc>
        <w:tc>
          <w:tcPr>
            <w:tcW w:w="1580" w:type="dxa"/>
            <w:hideMark/>
          </w:tcPr>
          <w:p w:rsidR="00597D69" w:rsidRPr="00431A30" w:rsidRDefault="00597D69" w:rsidP="00590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</w:pPr>
            <w:r w:rsidRPr="00431A30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</w:rPr>
              <w:t>yes</w:t>
            </w:r>
          </w:p>
        </w:tc>
      </w:tr>
    </w:tbl>
    <w:p w:rsidR="00597D69" w:rsidRPr="006041EC" w:rsidRDefault="00597D69" w:rsidP="00597D69">
      <w:pPr>
        <w:spacing w:line="360" w:lineRule="auto"/>
        <w:rPr>
          <w:rFonts w:ascii="Arial" w:hAnsi="Arial" w:cs="Arial"/>
          <w:b/>
          <w:szCs w:val="24"/>
        </w:rPr>
      </w:pPr>
    </w:p>
    <w:p w:rsidR="00597D69" w:rsidRDefault="00597D69"/>
    <w:sectPr w:rsidR="00597D69" w:rsidSect="00597D69">
      <w:pgSz w:w="16839" w:h="23814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D69"/>
    <w:rsid w:val="00476219"/>
    <w:rsid w:val="00597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597D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5">
    <w:name w:val="Medium Grid 3 Accent 5"/>
    <w:basedOn w:val="TableNormal"/>
    <w:uiPriority w:val="69"/>
    <w:rsid w:val="00597D69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ystem-3</dc:creator>
  <cp:lastModifiedBy>system-3</cp:lastModifiedBy>
  <cp:revision>1</cp:revision>
  <dcterms:created xsi:type="dcterms:W3CDTF">2019-05-14T06:28:00Z</dcterms:created>
  <dcterms:modified xsi:type="dcterms:W3CDTF">2019-05-14T06:29:00Z</dcterms:modified>
</cp:coreProperties>
</file>